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1700"/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780"/>
        <w:gridCol w:w="550"/>
        <w:gridCol w:w="181"/>
        <w:gridCol w:w="800"/>
        <w:gridCol w:w="555"/>
        <w:gridCol w:w="181"/>
        <w:gridCol w:w="780"/>
        <w:gridCol w:w="576"/>
        <w:gridCol w:w="181"/>
        <w:gridCol w:w="920"/>
        <w:gridCol w:w="555"/>
        <w:gridCol w:w="181"/>
        <w:gridCol w:w="840"/>
        <w:gridCol w:w="587"/>
        <w:gridCol w:w="181"/>
        <w:gridCol w:w="960"/>
        <w:gridCol w:w="598"/>
        <w:gridCol w:w="191"/>
        <w:gridCol w:w="900"/>
        <w:gridCol w:w="555"/>
        <w:gridCol w:w="181"/>
        <w:gridCol w:w="753"/>
        <w:gridCol w:w="540"/>
        <w:gridCol w:w="753"/>
        <w:gridCol w:w="560"/>
      </w:tblGrid>
      <w:tr w:rsidR="0031359D" w:rsidRPr="0031359D" w14:paraId="3201226F" w14:textId="77777777" w:rsidTr="00322986">
        <w:trPr>
          <w:trHeight w:val="300"/>
        </w:trPr>
        <w:tc>
          <w:tcPr>
            <w:tcW w:w="14660" w:type="dxa"/>
            <w:gridSpan w:val="25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314959B" w14:textId="26FA04CA" w:rsidR="0031359D" w:rsidRPr="00F6406D" w:rsidRDefault="0031359D" w:rsidP="0031359D">
            <w:pPr>
              <w:rPr>
                <w:b/>
                <w:sz w:val="24"/>
                <w:szCs w:val="24"/>
              </w:rPr>
            </w:pPr>
            <w:r w:rsidRPr="00F6406D">
              <w:rPr>
                <w:b/>
                <w:color w:val="000000"/>
                <w:sz w:val="24"/>
              </w:rPr>
              <w:t xml:space="preserve">Spatial distribution of cardiovascular mortality in Cali, Colombia, </w:t>
            </w:r>
            <w:r>
              <w:rPr>
                <w:b/>
                <w:color w:val="000000"/>
                <w:sz w:val="24"/>
              </w:rPr>
              <w:t>analysis of regional regis</w:t>
            </w:r>
            <w:r w:rsidR="00AF4BCF">
              <w:rPr>
                <w:b/>
                <w:color w:val="000000"/>
                <w:sz w:val="24"/>
              </w:rPr>
              <w:t>ter</w:t>
            </w:r>
            <w:r>
              <w:rPr>
                <w:b/>
                <w:color w:val="000000"/>
                <w:sz w:val="24"/>
              </w:rPr>
              <w:t xml:space="preserve"> between </w:t>
            </w:r>
            <w:r w:rsidRPr="00F6406D">
              <w:rPr>
                <w:b/>
                <w:color w:val="000000"/>
                <w:sz w:val="24"/>
              </w:rPr>
              <w:t>2010</w:t>
            </w:r>
            <w:r>
              <w:rPr>
                <w:b/>
                <w:color w:val="000000"/>
                <w:sz w:val="24"/>
              </w:rPr>
              <w:t xml:space="preserve"> and </w:t>
            </w:r>
            <w:r w:rsidRPr="00F6406D">
              <w:rPr>
                <w:b/>
                <w:color w:val="000000"/>
                <w:sz w:val="24"/>
              </w:rPr>
              <w:t>2017</w:t>
            </w:r>
          </w:p>
          <w:p w14:paraId="35689E6B" w14:textId="77777777" w:rsidR="0031359D" w:rsidRDefault="0031359D" w:rsidP="0031359D">
            <w:r>
              <w:t xml:space="preserve">Table </w:t>
            </w:r>
            <w:proofErr w:type="spellStart"/>
            <w:r>
              <w:t>S1</w:t>
            </w:r>
            <w:proofErr w:type="spellEnd"/>
            <w:r>
              <w:t xml:space="preserve">. </w:t>
            </w:r>
          </w:p>
          <w:p w14:paraId="099241AC" w14:textId="77777777" w:rsidR="0031359D" w:rsidRDefault="0031359D" w:rsidP="0031359D">
            <w:r>
              <w:t>Characteristics of deaths due to cardiovascular diseases registered in Cali between 2010 and 2017</w:t>
            </w:r>
          </w:p>
          <w:p w14:paraId="4AEE0BF2" w14:textId="77777777" w:rsidR="0031359D" w:rsidRDefault="0031359D" w:rsidP="0031359D"/>
          <w:p w14:paraId="294D200D" w14:textId="77777777" w:rsidR="0031359D" w:rsidRDefault="0031359D" w:rsidP="0031359D"/>
          <w:p w14:paraId="3F877334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776B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359D" w:rsidRPr="0031359D" w14:paraId="38BCF18F" w14:textId="77777777" w:rsidTr="00322986">
        <w:trPr>
          <w:trHeight w:val="300"/>
        </w:trPr>
        <w:tc>
          <w:tcPr>
            <w:tcW w:w="14660" w:type="dxa"/>
            <w:gridSpan w:val="25"/>
            <w:vMerge/>
            <w:tcBorders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1FD2E5AC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AAA8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359D" w:rsidRPr="0031359D" w14:paraId="00A96D0E" w14:textId="77777777" w:rsidTr="00322986">
        <w:trPr>
          <w:trHeight w:val="300"/>
        </w:trPr>
        <w:tc>
          <w:tcPr>
            <w:tcW w:w="14660" w:type="dxa"/>
            <w:gridSpan w:val="25"/>
            <w:vMerge/>
            <w:tcBorders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C2E2B7D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342E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359D" w:rsidRPr="0031359D" w14:paraId="6E5CD1FB" w14:textId="77777777" w:rsidTr="00322986">
        <w:trPr>
          <w:trHeight w:val="300"/>
        </w:trPr>
        <w:tc>
          <w:tcPr>
            <w:tcW w:w="14660" w:type="dxa"/>
            <w:gridSpan w:val="25"/>
            <w:vMerge/>
            <w:tcBorders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7208C12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4D1B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359D" w:rsidRPr="0031359D" w14:paraId="74B2E4D3" w14:textId="77777777" w:rsidTr="00322986">
        <w:trPr>
          <w:trHeight w:val="300"/>
        </w:trPr>
        <w:tc>
          <w:tcPr>
            <w:tcW w:w="14660" w:type="dxa"/>
            <w:gridSpan w:val="25"/>
            <w:vMerge/>
            <w:tcBorders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</w:tcPr>
          <w:p w14:paraId="3BCA62CF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675B" w14:textId="77777777" w:rsidR="0031359D" w:rsidRPr="0031359D" w:rsidRDefault="0031359D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83E89" w:rsidRPr="00C83E89" w14:paraId="44B73ABC" w14:textId="77777777" w:rsidTr="0031359D">
        <w:trPr>
          <w:trHeight w:val="300"/>
        </w:trPr>
        <w:tc>
          <w:tcPr>
            <w:tcW w:w="1381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29138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bookmarkStart w:id="0" w:name="_Hlk98752190"/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Characteristics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E04B1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0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AE5C3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15A61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91ABF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7E833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7B903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2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88EA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64B1F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3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0C5E1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839BB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4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FA584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19ABF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5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E69BC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F265C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6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83AC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3747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84F2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201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550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Total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AF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</w:tr>
      <w:tr w:rsidR="00C83E89" w:rsidRPr="00C83E89" w14:paraId="13EA6886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55097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61B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AA44C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A48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33F2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5BC7B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0AB58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502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873DB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630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03AC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BCA83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8D227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725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814D6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BA2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E0BA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221DC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DC5B5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02F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EE69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17D2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BFCA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5C76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78F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7BD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C83E89" w:rsidRPr="00C83E89" w14:paraId="3299A337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B88C4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Sex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A6E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B5C1F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01D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582B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8132E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8A941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8C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CB5FF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596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9F22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477F8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F3572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9EB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6EAB3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332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3465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CAC1A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74485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D4B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CAB8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B9B4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0575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35E4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43E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E540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C83E89" w:rsidRPr="00C83E89" w14:paraId="46EA56BE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173C1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Men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004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5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3D111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9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830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D3E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5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B0CEC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7,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FAB42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93D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6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7E1D0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0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D26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94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6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B02E4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8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EC24A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B96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7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42F6E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9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253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622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8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2A74B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7,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CBAB2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C75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9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57622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9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29F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FB5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65E49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7,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E9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77F47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8,5</w:t>
            </w:r>
          </w:p>
        </w:tc>
      </w:tr>
      <w:tr w:rsidR="00C83E89" w:rsidRPr="00C83E89" w14:paraId="3DFDCF8E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0E84E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Women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54A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6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1844E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0,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978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C2F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6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CCF67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2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17F56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E62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6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E3446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9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F6E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6FB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7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685B8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1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8C614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9CD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7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3D57C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0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151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8B7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21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3A117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2,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BD51B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653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20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DCE93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1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E02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58E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21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D4142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2,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B6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8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8F214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51,5</w:t>
            </w:r>
          </w:p>
        </w:tc>
      </w:tr>
      <w:tr w:rsidR="00C83E89" w:rsidRPr="00C83E89" w14:paraId="2FE51212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105E2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No data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5A7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10153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C41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74A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7E23D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314AE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D71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3040C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435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8F7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E3867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A9D40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D9C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A95FF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1A1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D27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0D52F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33A45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9D2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BAF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53A0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5F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74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DD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64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</w:tr>
      <w:tr w:rsidR="00C83E89" w:rsidRPr="00C83E89" w14:paraId="136F66F7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F30C3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6A7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2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2D7AE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EEE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A90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2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E259F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A220F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5B1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CED73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A8C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A22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4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04932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8E343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A474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5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32CFC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023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EA5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39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A652C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C1FB6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5BD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0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DEA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EE22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680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4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31B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49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8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C2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</w:tr>
      <w:tr w:rsidR="00C83E89" w:rsidRPr="00C83E89" w14:paraId="6E7C086D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CDE0A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649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32E87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27E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6AE3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2E84B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A6632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C6F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7C4FA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2DB6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69BF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849AE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386E6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676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17998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A19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293A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28517D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CB03D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803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40D4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DB1C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8FB2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874B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3BE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C0B" w14:textId="77777777" w:rsidR="00C83E89" w:rsidRPr="00C83E89" w:rsidRDefault="00C83E89" w:rsidP="00C83E8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C83E89" w:rsidRPr="00C83E89" w14:paraId="05BBE9EB" w14:textId="77777777" w:rsidTr="00C83E89">
        <w:trPr>
          <w:trHeight w:val="24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5C33E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444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88B22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A7B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18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600F8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3FCFC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1888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A0C9F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70B0D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229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07944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CF718F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3CAA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D804B2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10AE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D255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2EC8AB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D50E07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0E70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9ECE1C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BF79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3A61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8F88A3" w14:textId="77777777" w:rsidR="00C83E89" w:rsidRPr="00C83E89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9030" w14:textId="77777777" w:rsidR="00C83E89" w:rsidRPr="00D61863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CO"/>
              </w:rPr>
            </w:pPr>
            <w:proofErr w:type="spellStart"/>
            <w:r w:rsidRPr="00D6186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CO"/>
              </w:rPr>
              <w:t>Number</w:t>
            </w:r>
            <w:proofErr w:type="spellEnd"/>
            <w:r w:rsidRPr="00D6186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9D330B" w14:textId="77777777" w:rsidR="00C83E89" w:rsidRPr="00D61863" w:rsidRDefault="00C83E89" w:rsidP="00C83E89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CO"/>
              </w:rPr>
            </w:pPr>
            <w:r w:rsidRPr="00D6186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CO"/>
              </w:rPr>
              <w:t>%</w:t>
            </w:r>
          </w:p>
        </w:tc>
      </w:tr>
      <w:tr w:rsidR="00973B27" w:rsidRPr="00C83E89" w14:paraId="4399916F" w14:textId="77777777" w:rsidTr="00D61863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099A5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Mean ± S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725B6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4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29CEB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5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EC412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8D87D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4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A0D5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5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2FBCB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67291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A15B0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4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2E3AC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914A8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5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E497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4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97B24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9F196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5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9E1C1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± 0.4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A8ADD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220B3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6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15FFD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± 0.4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04F5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54E9B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6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144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4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E19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E48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8E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± 0.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F00" w14:textId="100A1C80" w:rsidR="00973B27" w:rsidRPr="00D61863" w:rsidRDefault="00973B27" w:rsidP="00973B27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D61863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7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101" w14:textId="48EE39CD" w:rsidR="00973B27" w:rsidRPr="00D61863" w:rsidRDefault="00973B27" w:rsidP="00973B27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s-CO"/>
              </w:rPr>
            </w:pPr>
            <w:r w:rsidRPr="00D61863">
              <w:rPr>
                <w:rFonts w:ascii="Calibri" w:eastAsia="Times New Roman" w:hAnsi="Calibri" w:cs="Calibri"/>
                <w:sz w:val="18"/>
                <w:szCs w:val="18"/>
                <w:lang w:val="es-CO"/>
              </w:rPr>
              <w:t>± 0.17</w:t>
            </w:r>
          </w:p>
        </w:tc>
      </w:tr>
      <w:tr w:rsidR="00973B27" w:rsidRPr="00C83E89" w14:paraId="51B060FA" w14:textId="77777777" w:rsidTr="00C83E89">
        <w:trPr>
          <w:trHeight w:val="4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22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Premature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death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(30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to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69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years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CD0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4E4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1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E80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561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D8D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8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F04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43D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282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6D7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D17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58F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A41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C2F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ADC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68F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6BB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878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.7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02E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AAE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C00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B16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5C4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7B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95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9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DF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,5</w:t>
            </w:r>
          </w:p>
        </w:tc>
      </w:tr>
      <w:tr w:rsidR="00973B27" w:rsidRPr="00C83E89" w14:paraId="662639FD" w14:textId="77777777" w:rsidTr="00C83E89">
        <w:trPr>
          <w:trHeight w:val="4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3E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mature death in </w:t>
            </w:r>
            <w:proofErr w:type="gram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  (</w:t>
            </w:r>
            <w:proofErr w:type="gram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to 69 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3D0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763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7CB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624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03D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6F9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1D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E74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6C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13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D5E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ECA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D3A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99C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B86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B93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2C7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1.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1DD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36F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742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F4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CDB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63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13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7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EB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6,3</w:t>
            </w:r>
          </w:p>
        </w:tc>
      </w:tr>
      <w:tr w:rsidR="00973B27" w:rsidRPr="00C83E89" w14:paraId="241D2300" w14:textId="77777777" w:rsidTr="00C83E89">
        <w:trPr>
          <w:trHeight w:val="4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9D5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mature death in </w:t>
            </w:r>
            <w:proofErr w:type="gram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 (</w:t>
            </w:r>
            <w:proofErr w:type="gram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to 69 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F04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F64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9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7A6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8F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B2F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3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6E9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CF0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056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D29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698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6FE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C16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B01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4A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63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E77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AEE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.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924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CC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665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35F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7B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ED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16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5B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1</w:t>
            </w:r>
          </w:p>
        </w:tc>
      </w:tr>
      <w:tr w:rsidR="00973B27" w:rsidRPr="00C83E89" w14:paraId="1897BCE8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D47CD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DC4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A18FE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61A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6FB4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FE280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52740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0D9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CA979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72B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F362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4DB7D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937B2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F67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E6D34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00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304F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E7009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0F96E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C5C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37EA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022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16B2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73C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76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58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0FEA6F7D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36C7B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Marital </w:t>
            </w:r>
            <w:proofErr w:type="gram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status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144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AC666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392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C4A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D981A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4F8E6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73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5524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6E6F9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28D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765A2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6D528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B08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F52B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C06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BD5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5C1DA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EA888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7C5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A39C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8F1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0A9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974D9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B5E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13993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</w:tr>
      <w:tr w:rsidR="00973B27" w:rsidRPr="00C83E89" w14:paraId="1179D9CB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C3B5F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Widow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28E7B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4D9A7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1,6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2C8CC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2241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2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32125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,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F60B4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1BE98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D9C8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F2053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BE716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6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10A01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,0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DB0E0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B6747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9FDE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,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18DE4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14C25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6FFD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,4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61357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4E0B3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1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2E116B7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6D5575D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EA3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2E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4F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5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29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,2</w:t>
            </w:r>
          </w:p>
        </w:tc>
      </w:tr>
      <w:tr w:rsidR="00973B27" w:rsidRPr="00C83E89" w14:paraId="4D43C693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A4F98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Marri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06173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B4C0D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4,8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57C71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7E5B7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86782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,5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BB7CC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AECE1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24FC2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E96B8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CF2FA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3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64CF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4,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7BF81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E890D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08B0D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3,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74045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D648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9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A295F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,5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60D6F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23833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8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7D6DCBB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4,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782E0E0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838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40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,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27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8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513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3,9</w:t>
            </w:r>
          </w:p>
        </w:tc>
      </w:tr>
      <w:tr w:rsidR="00973B27" w:rsidRPr="00C83E89" w14:paraId="481B3CB3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25E65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Never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marri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01A75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7E70E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BD364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D78FF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2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BAD89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13D4D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DA5BC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00E42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3D586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743B2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8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0E570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,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2D9E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192C9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D152D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63B75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7E87B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0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282C0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,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2EC2A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EDF83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0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3E57A8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9,7</w:t>
            </w:r>
          </w:p>
        </w:tc>
        <w:tc>
          <w:tcPr>
            <w:tcW w:w="181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E66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86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CB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0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521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9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47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,5</w:t>
            </w:r>
          </w:p>
        </w:tc>
      </w:tr>
      <w:tr w:rsidR="00973B27" w:rsidRPr="00C83E89" w14:paraId="0ED6594D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7D3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Divorc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66D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9956D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33B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195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820B1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BEE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7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00287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3C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A19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5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1D1E5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508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7CD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3345D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93A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AD1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9BC27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2B5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5F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04E0843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4A6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7CF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417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00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5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EC4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5</w:t>
            </w:r>
          </w:p>
        </w:tc>
      </w:tr>
      <w:tr w:rsidR="00973B27" w:rsidRPr="00C83E89" w14:paraId="73A4BD21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90B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No data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FA6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6BEC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BB3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CA1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25FAA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81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4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46416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BFE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85D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B148A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E31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1BA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5AC80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D5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963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B0AB7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,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FF7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5E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52533E7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92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5D1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6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,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E2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8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5E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,9</w:t>
            </w:r>
          </w:p>
        </w:tc>
      </w:tr>
      <w:tr w:rsidR="00973B27" w:rsidRPr="00C83E89" w14:paraId="60BF77B1" w14:textId="77777777" w:rsidTr="00C83E89">
        <w:trPr>
          <w:trHeight w:val="24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88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85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2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E39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142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29C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9CF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9C7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90E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9C73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B9E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89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9D3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EC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4BA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50E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0C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3E4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639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9D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DF0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3183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3B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50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2D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265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3757ECEE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AB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F4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41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8D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12E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E0BA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A3103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2B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2824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1739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0DD21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4251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40EA6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E4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8DC5B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196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E4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F6956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CF4E3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E3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FC17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E7B5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D1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58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E8E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2E7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17A6285C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51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Education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2A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4BBC0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EB8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659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1A294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AD67B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03C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4E140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6435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967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1CF64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1FE1F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D68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2E3D4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9C3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B26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5D18D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8FFBC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CAA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5B3B9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190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B8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Number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ED7A2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76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C5E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5A88B55B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C7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Bas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0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A6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2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8B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07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8D9F4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4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23D2B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63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60187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97754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7C16A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7D5B3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21D58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A7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2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A28AA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107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ED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756E9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4,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211DD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3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1BC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4,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375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E1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6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D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2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BA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3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906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,6</w:t>
            </w:r>
          </w:p>
        </w:tc>
      </w:tr>
      <w:tr w:rsidR="00973B27" w:rsidRPr="00C83E89" w14:paraId="3B4002D7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A2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Secondary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8B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5E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,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770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0E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A5838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B2BC4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2C6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CE6CD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32A87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75726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B3F5A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E4B0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54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D7444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AC4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BB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A0D9B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,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CC1AD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852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AA8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6E4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25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EF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2F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C1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,1</w:t>
            </w:r>
          </w:p>
        </w:tc>
      </w:tr>
      <w:tr w:rsidR="00973B27" w:rsidRPr="00C83E89" w14:paraId="4A0A59B4" w14:textId="77777777" w:rsidTr="00C83E89">
        <w:trPr>
          <w:trHeight w:val="4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9CCB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lastRenderedPageBreak/>
              <w:t>Technic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,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professional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and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others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934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7AC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96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76D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E482F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8264A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ED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21748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7F56B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2FCE1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01B64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BB642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D7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284A5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FC7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9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9E592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CE1BA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F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4CE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E1C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B5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00B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,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24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F1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,1</w:t>
            </w:r>
          </w:p>
        </w:tc>
      </w:tr>
      <w:tr w:rsidR="00973B27" w:rsidRPr="00C83E89" w14:paraId="400FCC81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01F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No data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005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31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9,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4D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9E5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A3B0A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9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BD53C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FA5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E6ED8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,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33812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ED991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16F9D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,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7BC24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D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D7C44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0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0E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48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AC98F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,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74503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8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7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C27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815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B7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D5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,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07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2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95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,3</w:t>
            </w:r>
          </w:p>
        </w:tc>
      </w:tr>
      <w:tr w:rsidR="00973B27" w:rsidRPr="00C83E89" w14:paraId="77D74281" w14:textId="77777777" w:rsidTr="00C83E89">
        <w:trPr>
          <w:trHeight w:val="24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5368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FD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39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A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96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A1FFD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DFAA4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5D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7D281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77B28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09ADE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6164B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6091D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5F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A31F3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638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CF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F7E11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82693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8F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929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98A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9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330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45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8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5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</w:tr>
      <w:tr w:rsidR="00973B27" w:rsidRPr="00C83E89" w14:paraId="00CC6299" w14:textId="77777777" w:rsidTr="00C83E89">
        <w:trPr>
          <w:trHeight w:val="24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371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A5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11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7F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82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7BA54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7FEBA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09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6BFB5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96121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4011B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F520E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FD16C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06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5372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745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1E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66B1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B8969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44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E4C1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AA37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B40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3BB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95F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9F8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1F5AF897" w14:textId="77777777" w:rsidTr="00C83E89">
        <w:trPr>
          <w:trHeight w:val="24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32A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Health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>insurance</w:t>
            </w:r>
            <w:proofErr w:type="spellEnd"/>
            <w:r w:rsidRPr="00C83E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E9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65D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065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EE4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454F6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03A2D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BE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4CDF2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18F6F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C8275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9B2AB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C2D26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38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6B351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CDB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F95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5CDB6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59510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73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35CA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5AAE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5F2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2B8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5C9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ACC" w14:textId="77777777" w:rsidR="00973B27" w:rsidRPr="00C83E89" w:rsidRDefault="00973B27" w:rsidP="00973B2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973B27" w:rsidRPr="00C83E89" w14:paraId="4AB7F5BA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FF829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Contribut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41842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5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77363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8,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67AD5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72399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60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179B3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0,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A951A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AE965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6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CA483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1,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406FA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08D43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0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C29E7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9,8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47376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25D01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AC385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9,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F9B6A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E1BB5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4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DC4CF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4,0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82B76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C343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7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50F26EB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3,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7F8DA79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082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25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0,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6A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6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1F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1,0</w:t>
            </w:r>
          </w:p>
        </w:tc>
      </w:tr>
      <w:tr w:rsidR="00973B27" w:rsidRPr="00C83E89" w14:paraId="1DE37987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5AC13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Subsidiz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B3B40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0F125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,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406A1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334C1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8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FA4C9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3,9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58447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46A73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1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8A1F6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,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E4A4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78CE9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5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9B545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6,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FEAE3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6E91C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DB6DA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8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0ADB9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96F8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5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CC60D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6,5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AB448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720DE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5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698CE6D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7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5D8059E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318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C1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DB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5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74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6,8</w:t>
            </w:r>
          </w:p>
        </w:tc>
      </w:tr>
      <w:tr w:rsidR="00973B27" w:rsidRPr="00C83E89" w14:paraId="7D95511D" w14:textId="77777777" w:rsidTr="00C83E89">
        <w:trPr>
          <w:trHeight w:val="330"/>
        </w:trPr>
        <w:tc>
          <w:tcPr>
            <w:tcW w:w="1381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B9EEC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Uninsur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0963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3E6CE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,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E4939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FFC2A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DA771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3,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17E76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1534C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96B8B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,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3A33E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E7025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6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506A2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,6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05A27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3603C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3B8F4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,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F49A8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D8A03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7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87CEF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,8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1B201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ABB83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1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4AC74B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5,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5AAF3E6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00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34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018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5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D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,8</w:t>
            </w:r>
          </w:p>
        </w:tc>
      </w:tr>
      <w:tr w:rsidR="00973B27" w:rsidRPr="00C83E89" w14:paraId="464B6748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CB5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proofErr w:type="spellStart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Others</w:t>
            </w:r>
            <w:proofErr w:type="spellEnd"/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4BC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D31CC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134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822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AAF9A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,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02D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9C8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CC6C8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,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E77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7BD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10508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,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17A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20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D48A1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94F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1CC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C4DB1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,7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36E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408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4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21C9DB4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,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0BC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1C2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FC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,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D2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9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07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,4</w:t>
            </w:r>
          </w:p>
        </w:tc>
      </w:tr>
      <w:tr w:rsidR="00973B27" w:rsidRPr="00C83E89" w14:paraId="5F1B5E6B" w14:textId="77777777" w:rsidTr="00C83E89">
        <w:trPr>
          <w:trHeight w:val="30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C61BE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 xml:space="preserve">No data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28881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F8BB4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35A17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7FD95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C20EF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C5C9B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D8481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52C00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9D70F5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034BA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795D9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085E9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21C6E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D89C6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F42DE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90AEC8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8E28A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B9EA54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5F6EA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4226051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40A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357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EE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D8F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B4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0,0</w:t>
            </w:r>
          </w:p>
        </w:tc>
      </w:tr>
      <w:tr w:rsidR="00973B27" w:rsidRPr="00C83E89" w14:paraId="3DDC7144" w14:textId="77777777" w:rsidTr="00C83E89">
        <w:trPr>
          <w:trHeight w:val="290"/>
        </w:trPr>
        <w:tc>
          <w:tcPr>
            <w:tcW w:w="1381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021C0B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FA9E6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9C799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F06B7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57B27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6726D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4AA5F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CE62C7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B048E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E9B33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8E058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4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76CD43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AD6D5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496386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5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7BE43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F0132F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1CEB2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39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764BC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44E602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38ABBA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0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BF9D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90A0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1281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4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A89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45C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28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80E" w14:textId="77777777" w:rsidR="00973B27" w:rsidRPr="00C83E89" w:rsidRDefault="00973B27" w:rsidP="00973B2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</w:pPr>
            <w:r w:rsidRPr="00C83E8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CO"/>
              </w:rPr>
              <w:t>100,0</w:t>
            </w:r>
          </w:p>
        </w:tc>
      </w:tr>
    </w:tbl>
    <w:p w14:paraId="75535616" w14:textId="77777777" w:rsidR="00DD266F" w:rsidRPr="00F6406D" w:rsidRDefault="00DD266F" w:rsidP="00DD266F">
      <w:pPr>
        <w:rPr>
          <w:b/>
          <w:sz w:val="24"/>
          <w:szCs w:val="24"/>
        </w:rPr>
      </w:pPr>
    </w:p>
    <w:bookmarkEnd w:id="0"/>
    <w:p w14:paraId="4570F162" w14:textId="54F79BD8" w:rsidR="00B51B53" w:rsidRDefault="00B51B53"/>
    <w:p w14:paraId="7714F6DA" w14:textId="5FE9482A" w:rsidR="00DD266F" w:rsidRDefault="00DD266F"/>
    <w:p w14:paraId="13825198" w14:textId="098101FF" w:rsidR="00C83E89" w:rsidRDefault="00C83E89"/>
    <w:p w14:paraId="35365BF2" w14:textId="01721142" w:rsidR="00C83E89" w:rsidRDefault="00C83E89"/>
    <w:p w14:paraId="100CC940" w14:textId="55915F89" w:rsidR="00C83E89" w:rsidRDefault="00C83E89"/>
    <w:p w14:paraId="450AF475" w14:textId="5050FB07" w:rsidR="00C83E89" w:rsidRDefault="00C83E89"/>
    <w:p w14:paraId="4DBB232B" w14:textId="1F410A7B" w:rsidR="00C83E89" w:rsidRDefault="00C83E89"/>
    <w:p w14:paraId="1D3BCCB4" w14:textId="1A28DBD3" w:rsidR="00C83E89" w:rsidRDefault="00C83E89"/>
    <w:p w14:paraId="2C85FD9A" w14:textId="2B5ECF85" w:rsidR="00C83E89" w:rsidRDefault="00C83E89"/>
    <w:p w14:paraId="6F4BDB3C" w14:textId="40765445" w:rsidR="00C83E89" w:rsidRDefault="00C83E89"/>
    <w:p w14:paraId="65F499DB" w14:textId="77777777" w:rsidR="00280C2C" w:rsidRDefault="00280C2C">
      <w:pPr>
        <w:sectPr w:rsidR="00280C2C" w:rsidSect="00DD266F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68BAD44" w14:textId="0782C726" w:rsidR="00280C2C" w:rsidRDefault="00280C2C"/>
    <w:p w14:paraId="3F1EAE2F" w14:textId="170D0F74" w:rsidR="00280C2C" w:rsidRDefault="00280C2C"/>
    <w:p w14:paraId="6B168877" w14:textId="5A7E2754" w:rsidR="00280C2C" w:rsidRDefault="00280C2C"/>
    <w:p w14:paraId="34B7A326" w14:textId="03FAB649" w:rsidR="00280C2C" w:rsidRDefault="00280C2C"/>
    <w:p w14:paraId="442FBAF4" w14:textId="7623F176" w:rsidR="00280C2C" w:rsidRDefault="00280C2C"/>
    <w:p w14:paraId="5BF33F5D" w14:textId="1DD2CA99" w:rsidR="00280C2C" w:rsidRDefault="00280C2C"/>
    <w:p w14:paraId="3AB31411" w14:textId="0315AAC5" w:rsidR="00280C2C" w:rsidRDefault="00280C2C"/>
    <w:p w14:paraId="7C1820EC" w14:textId="77777777" w:rsidR="00280C2C" w:rsidRPr="00674300" w:rsidRDefault="00280C2C" w:rsidP="00280C2C">
      <w:pPr>
        <w:rPr>
          <w:b/>
          <w:bCs/>
        </w:rPr>
      </w:pPr>
      <w:r w:rsidRPr="00674300">
        <w:rPr>
          <w:b/>
          <w:bCs/>
        </w:rPr>
        <w:t xml:space="preserve">Table </w:t>
      </w:r>
      <w:proofErr w:type="spellStart"/>
      <w:r w:rsidRPr="00674300">
        <w:rPr>
          <w:b/>
          <w:bCs/>
        </w:rPr>
        <w:t>S2</w:t>
      </w:r>
      <w:proofErr w:type="spellEnd"/>
      <w:r w:rsidRPr="00674300">
        <w:rPr>
          <w:b/>
          <w:bCs/>
        </w:rPr>
        <w:t xml:space="preserve"> Characteristi</w:t>
      </w:r>
      <w:r>
        <w:rPr>
          <w:b/>
          <w:bCs/>
        </w:rPr>
        <w:t>c</w:t>
      </w:r>
      <w:r w:rsidRPr="00674300">
        <w:rPr>
          <w:b/>
          <w:bCs/>
        </w:rPr>
        <w:t>s of death from districts 1, 14 and 21 in Cali, between 2010 and 2017</w:t>
      </w:r>
    </w:p>
    <w:p w14:paraId="44B3E6B5" w14:textId="77777777" w:rsidR="00280C2C" w:rsidRDefault="00280C2C" w:rsidP="00280C2C"/>
    <w:tbl>
      <w:tblPr>
        <w:tblStyle w:val="Tablaconcuadrcula"/>
        <w:tblW w:w="5440" w:type="dxa"/>
        <w:tblLook w:val="04A0" w:firstRow="1" w:lastRow="0" w:firstColumn="1" w:lastColumn="0" w:noHBand="0" w:noVBand="1"/>
      </w:tblPr>
      <w:tblGrid>
        <w:gridCol w:w="1840"/>
        <w:gridCol w:w="1200"/>
        <w:gridCol w:w="1200"/>
        <w:gridCol w:w="1200"/>
      </w:tblGrid>
      <w:tr w:rsidR="00280C2C" w:rsidRPr="00674300" w14:paraId="0A661E91" w14:textId="77777777" w:rsidTr="00C67879">
        <w:trPr>
          <w:trHeight w:val="790"/>
        </w:trPr>
        <w:tc>
          <w:tcPr>
            <w:tcW w:w="1840" w:type="dxa"/>
            <w:hideMark/>
          </w:tcPr>
          <w:p w14:paraId="44A69A0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Characteristics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466FC41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District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1 </w:t>
            </w:r>
          </w:p>
        </w:tc>
        <w:tc>
          <w:tcPr>
            <w:tcW w:w="1200" w:type="dxa"/>
            <w:noWrap/>
            <w:hideMark/>
          </w:tcPr>
          <w:p w14:paraId="48C1FC52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District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14 </w:t>
            </w:r>
          </w:p>
        </w:tc>
        <w:tc>
          <w:tcPr>
            <w:tcW w:w="1200" w:type="dxa"/>
            <w:noWrap/>
            <w:hideMark/>
          </w:tcPr>
          <w:p w14:paraId="54F9B373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District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21 </w:t>
            </w:r>
          </w:p>
        </w:tc>
      </w:tr>
      <w:tr w:rsidR="00280C2C" w:rsidRPr="00674300" w14:paraId="66AF46D8" w14:textId="77777777" w:rsidTr="00C67879">
        <w:trPr>
          <w:trHeight w:val="290"/>
        </w:trPr>
        <w:tc>
          <w:tcPr>
            <w:tcW w:w="1840" w:type="dxa"/>
            <w:hideMark/>
          </w:tcPr>
          <w:p w14:paraId="0AAF67B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062A6C17" w14:textId="47375E26" w:rsidR="00280C2C" w:rsidRPr="00AD0865" w:rsidRDefault="002A0FF6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Percentag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24815FF6" w14:textId="13B8F44F" w:rsidR="00280C2C" w:rsidRPr="00AD0865" w:rsidRDefault="002A0FF6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Percentag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24B1D49" w14:textId="39814122" w:rsidR="00280C2C" w:rsidRPr="00AD0865" w:rsidRDefault="002A0FF6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Percentage</w:t>
            </w:r>
            <w:proofErr w:type="spellEnd"/>
          </w:p>
        </w:tc>
      </w:tr>
      <w:tr w:rsidR="00280C2C" w:rsidRPr="00674300" w14:paraId="5545BF74" w14:textId="77777777" w:rsidTr="00C67879">
        <w:trPr>
          <w:trHeight w:val="290"/>
        </w:trPr>
        <w:tc>
          <w:tcPr>
            <w:tcW w:w="1840" w:type="dxa"/>
            <w:hideMark/>
          </w:tcPr>
          <w:p w14:paraId="6D3DB7B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Sex </w:t>
            </w:r>
          </w:p>
        </w:tc>
        <w:tc>
          <w:tcPr>
            <w:tcW w:w="1200" w:type="dxa"/>
            <w:noWrap/>
            <w:hideMark/>
          </w:tcPr>
          <w:p w14:paraId="73BCD85D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2EC56AB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669AA20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2801D98C" w14:textId="77777777" w:rsidTr="00C67879">
        <w:trPr>
          <w:trHeight w:val="290"/>
        </w:trPr>
        <w:tc>
          <w:tcPr>
            <w:tcW w:w="1840" w:type="dxa"/>
            <w:hideMark/>
          </w:tcPr>
          <w:p w14:paraId="6FCE9CB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Men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645F98B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2.3</w:t>
            </w:r>
          </w:p>
        </w:tc>
        <w:tc>
          <w:tcPr>
            <w:tcW w:w="1200" w:type="dxa"/>
            <w:noWrap/>
            <w:hideMark/>
          </w:tcPr>
          <w:p w14:paraId="4273463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9.4</w:t>
            </w:r>
          </w:p>
        </w:tc>
        <w:tc>
          <w:tcPr>
            <w:tcW w:w="1200" w:type="dxa"/>
            <w:noWrap/>
            <w:hideMark/>
          </w:tcPr>
          <w:p w14:paraId="5B5A086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2.9</w:t>
            </w:r>
          </w:p>
        </w:tc>
      </w:tr>
      <w:tr w:rsidR="00280C2C" w:rsidRPr="00674300" w14:paraId="34AE06F9" w14:textId="77777777" w:rsidTr="00C67879">
        <w:trPr>
          <w:trHeight w:val="290"/>
        </w:trPr>
        <w:tc>
          <w:tcPr>
            <w:tcW w:w="1840" w:type="dxa"/>
            <w:hideMark/>
          </w:tcPr>
          <w:p w14:paraId="6A03A02E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Women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2824FA2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7.7</w:t>
            </w:r>
          </w:p>
        </w:tc>
        <w:tc>
          <w:tcPr>
            <w:tcW w:w="1200" w:type="dxa"/>
            <w:noWrap/>
            <w:hideMark/>
          </w:tcPr>
          <w:p w14:paraId="2D9C694E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0.6</w:t>
            </w:r>
          </w:p>
        </w:tc>
        <w:tc>
          <w:tcPr>
            <w:tcW w:w="1200" w:type="dxa"/>
            <w:noWrap/>
            <w:hideMark/>
          </w:tcPr>
          <w:p w14:paraId="64809A5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7.1</w:t>
            </w:r>
          </w:p>
        </w:tc>
      </w:tr>
      <w:tr w:rsidR="00280C2C" w:rsidRPr="00674300" w14:paraId="6ACFDDA7" w14:textId="77777777" w:rsidTr="00C67879">
        <w:trPr>
          <w:trHeight w:val="290"/>
        </w:trPr>
        <w:tc>
          <w:tcPr>
            <w:tcW w:w="1840" w:type="dxa"/>
            <w:hideMark/>
          </w:tcPr>
          <w:p w14:paraId="1707A67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1B8A5BEE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25F5897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57A8339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5550D913" w14:textId="77777777" w:rsidTr="00C67879">
        <w:trPr>
          <w:trHeight w:val="290"/>
        </w:trPr>
        <w:tc>
          <w:tcPr>
            <w:tcW w:w="1840" w:type="dxa"/>
            <w:hideMark/>
          </w:tcPr>
          <w:p w14:paraId="4377398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4FE7564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78E6826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3E26106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07C5A592" w14:textId="77777777" w:rsidTr="00C67879">
        <w:trPr>
          <w:trHeight w:val="720"/>
        </w:trPr>
        <w:tc>
          <w:tcPr>
            <w:tcW w:w="1840" w:type="dxa"/>
            <w:hideMark/>
          </w:tcPr>
          <w:p w14:paraId="43002C4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Premature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death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(30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to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69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years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8AE792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5.9</w:t>
            </w:r>
          </w:p>
        </w:tc>
        <w:tc>
          <w:tcPr>
            <w:tcW w:w="1200" w:type="dxa"/>
            <w:noWrap/>
            <w:hideMark/>
          </w:tcPr>
          <w:p w14:paraId="586AA83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7.0</w:t>
            </w:r>
          </w:p>
        </w:tc>
        <w:tc>
          <w:tcPr>
            <w:tcW w:w="1200" w:type="dxa"/>
            <w:noWrap/>
            <w:hideMark/>
          </w:tcPr>
          <w:p w14:paraId="0EC3C76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0.0</w:t>
            </w:r>
          </w:p>
        </w:tc>
      </w:tr>
      <w:tr w:rsidR="00280C2C" w:rsidRPr="00674300" w14:paraId="23AFC9CF" w14:textId="77777777" w:rsidTr="00C67879">
        <w:trPr>
          <w:trHeight w:val="290"/>
        </w:trPr>
        <w:tc>
          <w:tcPr>
            <w:tcW w:w="1840" w:type="dxa"/>
            <w:hideMark/>
          </w:tcPr>
          <w:p w14:paraId="121C556E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6406269D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B04441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4DB49472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80C2C" w:rsidRPr="00674300" w14:paraId="66134F04" w14:textId="77777777" w:rsidTr="00C67879">
        <w:trPr>
          <w:trHeight w:val="290"/>
        </w:trPr>
        <w:tc>
          <w:tcPr>
            <w:tcW w:w="1840" w:type="dxa"/>
            <w:hideMark/>
          </w:tcPr>
          <w:p w14:paraId="29DDCF5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Marital </w:t>
            </w:r>
            <w:proofErr w:type="gram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status</w:t>
            </w:r>
            <w:proofErr w:type="gramEnd"/>
          </w:p>
        </w:tc>
        <w:tc>
          <w:tcPr>
            <w:tcW w:w="1200" w:type="dxa"/>
            <w:noWrap/>
            <w:hideMark/>
          </w:tcPr>
          <w:p w14:paraId="3D68C90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77F3D0E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5FA207D5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43D22A6C" w14:textId="77777777" w:rsidTr="00C67879">
        <w:trPr>
          <w:trHeight w:val="300"/>
        </w:trPr>
        <w:tc>
          <w:tcPr>
            <w:tcW w:w="1840" w:type="dxa"/>
            <w:hideMark/>
          </w:tcPr>
          <w:p w14:paraId="0DCB4817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Widow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A994297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3.5</w:t>
            </w:r>
          </w:p>
        </w:tc>
        <w:tc>
          <w:tcPr>
            <w:tcW w:w="1200" w:type="dxa"/>
            <w:noWrap/>
            <w:hideMark/>
          </w:tcPr>
          <w:p w14:paraId="749C8972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33.4</w:t>
            </w:r>
          </w:p>
        </w:tc>
        <w:tc>
          <w:tcPr>
            <w:tcW w:w="1200" w:type="dxa"/>
            <w:noWrap/>
            <w:hideMark/>
          </w:tcPr>
          <w:p w14:paraId="3451DE8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9.4</w:t>
            </w:r>
          </w:p>
        </w:tc>
      </w:tr>
      <w:tr w:rsidR="00280C2C" w:rsidRPr="00674300" w14:paraId="7C6B8201" w14:textId="77777777" w:rsidTr="00C67879">
        <w:trPr>
          <w:trHeight w:val="300"/>
        </w:trPr>
        <w:tc>
          <w:tcPr>
            <w:tcW w:w="1840" w:type="dxa"/>
            <w:hideMark/>
          </w:tcPr>
          <w:p w14:paraId="70B23B1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Marri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092A52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18.2</w:t>
            </w:r>
          </w:p>
        </w:tc>
        <w:tc>
          <w:tcPr>
            <w:tcW w:w="1200" w:type="dxa"/>
            <w:noWrap/>
            <w:hideMark/>
          </w:tcPr>
          <w:p w14:paraId="14D56B29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5A7CAFA7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3D3FBAA9" w14:textId="77777777" w:rsidTr="00C67879">
        <w:trPr>
          <w:trHeight w:val="290"/>
        </w:trPr>
        <w:tc>
          <w:tcPr>
            <w:tcW w:w="1840" w:type="dxa"/>
            <w:hideMark/>
          </w:tcPr>
          <w:p w14:paraId="43674AE9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Never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marri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CB1B1D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7801A10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4.9</w:t>
            </w:r>
          </w:p>
        </w:tc>
        <w:tc>
          <w:tcPr>
            <w:tcW w:w="1200" w:type="dxa"/>
            <w:noWrap/>
            <w:hideMark/>
          </w:tcPr>
          <w:p w14:paraId="718CAFC3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2.7</w:t>
            </w:r>
          </w:p>
        </w:tc>
      </w:tr>
      <w:tr w:rsidR="00280C2C" w:rsidRPr="00674300" w14:paraId="4FB22444" w14:textId="77777777" w:rsidTr="00CF5205">
        <w:trPr>
          <w:trHeight w:val="290"/>
        </w:trPr>
        <w:tc>
          <w:tcPr>
            <w:tcW w:w="1840" w:type="dxa"/>
          </w:tcPr>
          <w:p w14:paraId="50E8B1BF" w14:textId="70C9B3C4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9F7C9C0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2038AA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5CEB734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2061BCDA" w14:textId="77777777" w:rsidTr="00CF5205">
        <w:trPr>
          <w:trHeight w:val="290"/>
        </w:trPr>
        <w:tc>
          <w:tcPr>
            <w:tcW w:w="1840" w:type="dxa"/>
          </w:tcPr>
          <w:p w14:paraId="00261B66" w14:textId="05026775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50F5D199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176C79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44D4522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71B80FB0" w14:textId="77777777" w:rsidTr="00C67879">
        <w:trPr>
          <w:trHeight w:val="290"/>
        </w:trPr>
        <w:tc>
          <w:tcPr>
            <w:tcW w:w="1840" w:type="dxa"/>
            <w:noWrap/>
            <w:hideMark/>
          </w:tcPr>
          <w:p w14:paraId="6096CC16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1420607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3922052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692CAB6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685806C4" w14:textId="77777777" w:rsidTr="00C67879">
        <w:trPr>
          <w:trHeight w:val="290"/>
        </w:trPr>
        <w:tc>
          <w:tcPr>
            <w:tcW w:w="1840" w:type="dxa"/>
            <w:noWrap/>
            <w:hideMark/>
          </w:tcPr>
          <w:p w14:paraId="3D3ED683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2EB837E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6C46853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6871946D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6ABE018D" w14:textId="77777777" w:rsidTr="00C67879">
        <w:trPr>
          <w:trHeight w:val="290"/>
        </w:trPr>
        <w:tc>
          <w:tcPr>
            <w:tcW w:w="1840" w:type="dxa"/>
            <w:noWrap/>
            <w:hideMark/>
          </w:tcPr>
          <w:p w14:paraId="14087FF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Education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2523179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4E4D511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72D2A57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4109275C" w14:textId="77777777" w:rsidTr="00C67879">
        <w:trPr>
          <w:trHeight w:val="290"/>
        </w:trPr>
        <w:tc>
          <w:tcPr>
            <w:tcW w:w="1840" w:type="dxa"/>
            <w:noWrap/>
            <w:hideMark/>
          </w:tcPr>
          <w:p w14:paraId="164E7609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Basic </w:t>
            </w:r>
          </w:p>
        </w:tc>
        <w:tc>
          <w:tcPr>
            <w:tcW w:w="1200" w:type="dxa"/>
            <w:noWrap/>
            <w:hideMark/>
          </w:tcPr>
          <w:p w14:paraId="5B12FBC1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2.9</w:t>
            </w:r>
          </w:p>
        </w:tc>
        <w:tc>
          <w:tcPr>
            <w:tcW w:w="1200" w:type="dxa"/>
            <w:noWrap/>
            <w:hideMark/>
          </w:tcPr>
          <w:p w14:paraId="0250F5B5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49.4</w:t>
            </w:r>
          </w:p>
        </w:tc>
        <w:tc>
          <w:tcPr>
            <w:tcW w:w="1200" w:type="dxa"/>
            <w:noWrap/>
            <w:hideMark/>
          </w:tcPr>
          <w:p w14:paraId="76EEC504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2.1</w:t>
            </w:r>
          </w:p>
        </w:tc>
      </w:tr>
      <w:tr w:rsidR="00280C2C" w:rsidRPr="00674300" w14:paraId="31B9CB76" w14:textId="77777777" w:rsidTr="00C67879">
        <w:trPr>
          <w:trHeight w:val="490"/>
        </w:trPr>
        <w:tc>
          <w:tcPr>
            <w:tcW w:w="1840" w:type="dxa"/>
            <w:hideMark/>
          </w:tcPr>
          <w:p w14:paraId="113BDFC1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Health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>insurance</w:t>
            </w:r>
            <w:proofErr w:type="spellEnd"/>
            <w:r w:rsidRPr="00AD08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41039ACC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425659F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5C6ABCF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  <w:tr w:rsidR="00280C2C" w:rsidRPr="00674300" w14:paraId="4C45126A" w14:textId="77777777" w:rsidTr="00C67879">
        <w:trPr>
          <w:trHeight w:val="300"/>
        </w:trPr>
        <w:tc>
          <w:tcPr>
            <w:tcW w:w="1840" w:type="dxa"/>
            <w:hideMark/>
          </w:tcPr>
          <w:p w14:paraId="3FBF4E9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Contributive</w:t>
            </w:r>
          </w:p>
        </w:tc>
        <w:tc>
          <w:tcPr>
            <w:tcW w:w="1200" w:type="dxa"/>
            <w:noWrap/>
            <w:hideMark/>
          </w:tcPr>
          <w:p w14:paraId="2937308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36.1</w:t>
            </w:r>
          </w:p>
        </w:tc>
        <w:tc>
          <w:tcPr>
            <w:tcW w:w="1200" w:type="dxa"/>
            <w:noWrap/>
            <w:hideMark/>
          </w:tcPr>
          <w:p w14:paraId="454D88EE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25.7</w:t>
            </w:r>
          </w:p>
        </w:tc>
        <w:tc>
          <w:tcPr>
            <w:tcW w:w="1200" w:type="dxa"/>
            <w:noWrap/>
            <w:hideMark/>
          </w:tcPr>
          <w:p w14:paraId="4A8ADCC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36.1</w:t>
            </w:r>
          </w:p>
        </w:tc>
      </w:tr>
      <w:tr w:rsidR="00280C2C" w:rsidRPr="00674300" w14:paraId="6D9C4BDD" w14:textId="77777777" w:rsidTr="00C67879">
        <w:trPr>
          <w:trHeight w:val="300"/>
        </w:trPr>
        <w:tc>
          <w:tcPr>
            <w:tcW w:w="1840" w:type="dxa"/>
            <w:hideMark/>
          </w:tcPr>
          <w:p w14:paraId="10E04EF7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Subsidiz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8422723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6.5</w:t>
            </w:r>
          </w:p>
        </w:tc>
        <w:tc>
          <w:tcPr>
            <w:tcW w:w="1200" w:type="dxa"/>
            <w:noWrap/>
            <w:hideMark/>
          </w:tcPr>
          <w:p w14:paraId="6CE40F2D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67.7</w:t>
            </w:r>
          </w:p>
        </w:tc>
        <w:tc>
          <w:tcPr>
            <w:tcW w:w="1200" w:type="dxa"/>
            <w:noWrap/>
            <w:hideMark/>
          </w:tcPr>
          <w:p w14:paraId="04272AA9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58.8</w:t>
            </w:r>
          </w:p>
        </w:tc>
      </w:tr>
      <w:tr w:rsidR="00280C2C" w:rsidRPr="00674300" w14:paraId="3E4D0371" w14:textId="77777777" w:rsidTr="00C67879">
        <w:trPr>
          <w:trHeight w:val="290"/>
        </w:trPr>
        <w:tc>
          <w:tcPr>
            <w:tcW w:w="1840" w:type="dxa"/>
            <w:hideMark/>
          </w:tcPr>
          <w:p w14:paraId="7B504638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 xml:space="preserve">No data </w:t>
            </w:r>
          </w:p>
        </w:tc>
        <w:tc>
          <w:tcPr>
            <w:tcW w:w="1200" w:type="dxa"/>
            <w:noWrap/>
            <w:hideMark/>
          </w:tcPr>
          <w:p w14:paraId="51A2D2FF" w14:textId="1859DD54" w:rsidR="00280C2C" w:rsidRPr="00AD0865" w:rsidRDefault="003F5F50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7.4</w:t>
            </w:r>
          </w:p>
        </w:tc>
        <w:tc>
          <w:tcPr>
            <w:tcW w:w="1200" w:type="dxa"/>
            <w:noWrap/>
            <w:hideMark/>
          </w:tcPr>
          <w:p w14:paraId="6E8555D4" w14:textId="511FE6A5" w:rsidR="00280C2C" w:rsidRPr="00AD0865" w:rsidRDefault="003F5F50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  <w:t>6.6</w:t>
            </w:r>
          </w:p>
        </w:tc>
        <w:tc>
          <w:tcPr>
            <w:tcW w:w="1200" w:type="dxa"/>
            <w:noWrap/>
            <w:hideMark/>
          </w:tcPr>
          <w:p w14:paraId="0C3A9404" w14:textId="0CD1B8B2" w:rsidR="00280C2C" w:rsidRPr="00AD0865" w:rsidRDefault="00AD0865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  <w:t>5,1</w:t>
            </w:r>
          </w:p>
        </w:tc>
      </w:tr>
      <w:tr w:rsidR="00280C2C" w:rsidRPr="00674300" w14:paraId="2B005E2F" w14:textId="77777777" w:rsidTr="00C67879">
        <w:trPr>
          <w:trHeight w:val="290"/>
        </w:trPr>
        <w:tc>
          <w:tcPr>
            <w:tcW w:w="1840" w:type="dxa"/>
            <w:hideMark/>
          </w:tcPr>
          <w:p w14:paraId="2B89E36A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  <w:r w:rsidRPr="00AD086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63E6196B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0D6A1BC1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  <w:tc>
          <w:tcPr>
            <w:tcW w:w="1200" w:type="dxa"/>
            <w:noWrap/>
            <w:hideMark/>
          </w:tcPr>
          <w:p w14:paraId="3AB77495" w14:textId="77777777" w:rsidR="00280C2C" w:rsidRPr="00AD0865" w:rsidRDefault="00280C2C" w:rsidP="00D124C9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s-CO"/>
              </w:rPr>
            </w:pPr>
          </w:p>
        </w:tc>
      </w:tr>
    </w:tbl>
    <w:p w14:paraId="6EDCF2CE" w14:textId="77777777" w:rsidR="00280C2C" w:rsidRDefault="00280C2C" w:rsidP="00280C2C"/>
    <w:p w14:paraId="2D5BCE96" w14:textId="77777777" w:rsidR="00280C2C" w:rsidRDefault="00280C2C" w:rsidP="00280C2C"/>
    <w:p w14:paraId="36110CCF" w14:textId="77777777" w:rsidR="00280C2C" w:rsidRDefault="00280C2C" w:rsidP="00280C2C"/>
    <w:p w14:paraId="47254381" w14:textId="77777777" w:rsidR="00280C2C" w:rsidRDefault="00280C2C" w:rsidP="00280C2C"/>
    <w:p w14:paraId="7B9B91B0" w14:textId="77777777" w:rsidR="00280C2C" w:rsidRDefault="00280C2C" w:rsidP="00280C2C"/>
    <w:p w14:paraId="1A31075F" w14:textId="77777777" w:rsidR="00280C2C" w:rsidRDefault="00280C2C" w:rsidP="00280C2C"/>
    <w:p w14:paraId="7144EBD4" w14:textId="77777777" w:rsidR="00280C2C" w:rsidRDefault="00280C2C"/>
    <w:p w14:paraId="7A9511DB" w14:textId="43DAED01" w:rsidR="00C83E89" w:rsidRDefault="00C83E89"/>
    <w:p w14:paraId="40C30F50" w14:textId="162F42A3" w:rsidR="00C83E89" w:rsidRDefault="00C83E89"/>
    <w:p w14:paraId="2E1C2123" w14:textId="082FFEDB" w:rsidR="00C83E89" w:rsidRDefault="00C83E89"/>
    <w:p w14:paraId="3450C172" w14:textId="1919FA7F" w:rsidR="00C83E89" w:rsidRDefault="00C83E89"/>
    <w:p w14:paraId="14ABA9F0" w14:textId="77777777" w:rsidR="00C83E89" w:rsidRDefault="00C83E89"/>
    <w:sectPr w:rsidR="00C83E89" w:rsidSect="00280C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C5"/>
    <w:rsid w:val="001277C5"/>
    <w:rsid w:val="00186190"/>
    <w:rsid w:val="00280C2C"/>
    <w:rsid w:val="002A0FF6"/>
    <w:rsid w:val="0031359D"/>
    <w:rsid w:val="00380089"/>
    <w:rsid w:val="003F5F50"/>
    <w:rsid w:val="00607B65"/>
    <w:rsid w:val="006474FC"/>
    <w:rsid w:val="006F1D00"/>
    <w:rsid w:val="00973B27"/>
    <w:rsid w:val="00AD0865"/>
    <w:rsid w:val="00AF4BCF"/>
    <w:rsid w:val="00B24D65"/>
    <w:rsid w:val="00B51B53"/>
    <w:rsid w:val="00B730B7"/>
    <w:rsid w:val="00C67879"/>
    <w:rsid w:val="00C83E89"/>
    <w:rsid w:val="00CF5205"/>
    <w:rsid w:val="00D61863"/>
    <w:rsid w:val="00DD266F"/>
    <w:rsid w:val="00E06D28"/>
    <w:rsid w:val="00F3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EAE2B"/>
  <w15:chartTrackingRefBased/>
  <w15:docId w15:val="{AFDD34B0-779C-4E8A-878A-B8A64F84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266F"/>
    <w:pPr>
      <w:spacing w:after="0" w:line="276" w:lineRule="auto"/>
    </w:pPr>
    <w:rPr>
      <w:rFonts w:ascii="Arial" w:eastAsia="Arial" w:hAnsi="Arial" w:cs="Arial"/>
      <w:lang w:val="en-GB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B730B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730B7"/>
    <w:rPr>
      <w:color w:val="800080"/>
      <w:u w:val="single"/>
    </w:rPr>
  </w:style>
  <w:style w:type="paragraph" w:customStyle="1" w:styleId="msonormal0">
    <w:name w:val="msonormal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xl65">
    <w:name w:val="xl65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66">
    <w:name w:val="xl66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xl67">
    <w:name w:val="xl67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68">
    <w:name w:val="xl68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69">
    <w:name w:val="xl69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0">
    <w:name w:val="xl70"/>
    <w:basedOn w:val="Normal"/>
    <w:rsid w:val="00B730B7"/>
    <w:pPr>
      <w:pBdr>
        <w:top w:val="single" w:sz="8" w:space="0" w:color="000000"/>
        <w:bottom w:val="single" w:sz="8" w:space="0" w:color="000000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1">
    <w:name w:val="xl71"/>
    <w:basedOn w:val="Normal"/>
    <w:rsid w:val="00B730B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2">
    <w:name w:val="xl72"/>
    <w:basedOn w:val="Normal"/>
    <w:rsid w:val="00B730B7"/>
    <w:pPr>
      <w:pBdr>
        <w:top w:val="single" w:sz="8" w:space="0" w:color="000000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3">
    <w:name w:val="xl73"/>
    <w:basedOn w:val="Normal"/>
    <w:rsid w:val="00B730B7"/>
    <w:pPr>
      <w:pBdr>
        <w:top w:val="single" w:sz="8" w:space="0" w:color="000000"/>
        <w:left w:val="single" w:sz="8" w:space="0" w:color="CCCCCC"/>
        <w:bottom w:val="single" w:sz="8" w:space="0" w:color="000000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s-CO"/>
    </w:rPr>
  </w:style>
  <w:style w:type="paragraph" w:customStyle="1" w:styleId="xl74">
    <w:name w:val="xl74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5">
    <w:name w:val="xl75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76">
    <w:name w:val="xl76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7">
    <w:name w:val="xl77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78">
    <w:name w:val="xl78"/>
    <w:basedOn w:val="Normal"/>
    <w:rsid w:val="00B730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79">
    <w:name w:val="xl79"/>
    <w:basedOn w:val="Normal"/>
    <w:rsid w:val="00B730B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80">
    <w:name w:val="xl80"/>
    <w:basedOn w:val="Normal"/>
    <w:rsid w:val="00B730B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81">
    <w:name w:val="xl81"/>
    <w:basedOn w:val="Normal"/>
    <w:rsid w:val="00B730B7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s-CO"/>
    </w:rPr>
  </w:style>
  <w:style w:type="paragraph" w:customStyle="1" w:styleId="xl82">
    <w:name w:val="xl82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83">
    <w:name w:val="xl83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CO"/>
    </w:rPr>
  </w:style>
  <w:style w:type="paragraph" w:customStyle="1" w:styleId="xl84">
    <w:name w:val="xl84"/>
    <w:basedOn w:val="Normal"/>
    <w:rsid w:val="00B730B7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85">
    <w:name w:val="xl85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86">
    <w:name w:val="xl86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87">
    <w:name w:val="xl87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88">
    <w:name w:val="xl88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89">
    <w:name w:val="xl89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90">
    <w:name w:val="xl90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1">
    <w:name w:val="xl91"/>
    <w:basedOn w:val="Normal"/>
    <w:rsid w:val="00B730B7"/>
    <w:pPr>
      <w:pBdr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2">
    <w:name w:val="xl92"/>
    <w:basedOn w:val="Normal"/>
    <w:rsid w:val="00B730B7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3">
    <w:name w:val="xl93"/>
    <w:basedOn w:val="Normal"/>
    <w:rsid w:val="00B730B7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4">
    <w:name w:val="xl94"/>
    <w:basedOn w:val="Normal"/>
    <w:rsid w:val="00B730B7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5">
    <w:name w:val="xl95"/>
    <w:basedOn w:val="Normal"/>
    <w:rsid w:val="00B730B7"/>
    <w:pPr>
      <w:pBdr>
        <w:bottom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6">
    <w:name w:val="xl96"/>
    <w:basedOn w:val="Normal"/>
    <w:rsid w:val="00B730B7"/>
    <w:pPr>
      <w:pBdr>
        <w:bottom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7">
    <w:name w:val="xl97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98">
    <w:name w:val="xl98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99">
    <w:name w:val="xl99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0">
    <w:name w:val="xl100"/>
    <w:basedOn w:val="Normal"/>
    <w:rsid w:val="00B730B7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1">
    <w:name w:val="xl101"/>
    <w:basedOn w:val="Normal"/>
    <w:rsid w:val="00B730B7"/>
    <w:pPr>
      <w:pBdr>
        <w:top w:val="single" w:sz="8" w:space="0" w:color="CCCCCC"/>
        <w:lef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2">
    <w:name w:val="xl102"/>
    <w:basedOn w:val="Normal"/>
    <w:rsid w:val="00B730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3">
    <w:name w:val="xl103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4">
    <w:name w:val="xl104"/>
    <w:basedOn w:val="Normal"/>
    <w:rsid w:val="00B7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05">
    <w:name w:val="xl105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CO"/>
    </w:rPr>
  </w:style>
  <w:style w:type="paragraph" w:customStyle="1" w:styleId="xl106">
    <w:name w:val="xl106"/>
    <w:basedOn w:val="Normal"/>
    <w:rsid w:val="00B730B7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07">
    <w:name w:val="xl107"/>
    <w:basedOn w:val="Normal"/>
    <w:rsid w:val="00B730B7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08">
    <w:name w:val="xl108"/>
    <w:basedOn w:val="Normal"/>
    <w:rsid w:val="00B730B7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09">
    <w:name w:val="xl109"/>
    <w:basedOn w:val="Normal"/>
    <w:rsid w:val="00B730B7"/>
    <w:pPr>
      <w:pBdr>
        <w:bottom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10">
    <w:name w:val="xl110"/>
    <w:basedOn w:val="Normal"/>
    <w:rsid w:val="00B730B7"/>
    <w:pPr>
      <w:pBdr>
        <w:bottom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11">
    <w:name w:val="xl111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paragraph" w:customStyle="1" w:styleId="xl112">
    <w:name w:val="xl112"/>
    <w:basedOn w:val="Normal"/>
    <w:rsid w:val="00B730B7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s-CO"/>
    </w:rPr>
  </w:style>
  <w:style w:type="table" w:styleId="Tablaconcuadrcula">
    <w:name w:val="Table Grid"/>
    <w:basedOn w:val="Tablanormal"/>
    <w:uiPriority w:val="39"/>
    <w:rsid w:val="00C67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Isabel Barrera Vergara</dc:creator>
  <cp:keywords/>
  <dc:description/>
  <cp:lastModifiedBy>Lena Isabel Barrera Vergara</cp:lastModifiedBy>
  <cp:revision>2</cp:revision>
  <dcterms:created xsi:type="dcterms:W3CDTF">2023-01-10T22:16:00Z</dcterms:created>
  <dcterms:modified xsi:type="dcterms:W3CDTF">2023-01-10T22:16:00Z</dcterms:modified>
</cp:coreProperties>
</file>